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F1D7A" w14:textId="486D1F4F" w:rsidR="00E724DD" w:rsidRPr="00B40EE9" w:rsidRDefault="000221B8" w:rsidP="00094992">
      <w:pPr>
        <w:rPr>
          <w:rFonts w:ascii="Times New Roman" w:hAnsi="Times New Roman" w:cs="Times New Roman"/>
          <w:szCs w:val="21"/>
        </w:rPr>
      </w:pPr>
      <w:r w:rsidRPr="00B40EE9">
        <w:rPr>
          <w:rFonts w:ascii="Times New Roman" w:hAnsi="Times New Roman" w:cs="Times New Roman"/>
          <w:szCs w:val="21"/>
        </w:rPr>
        <w:t xml:space="preserve">Supplementary Table </w:t>
      </w:r>
      <w:r w:rsidR="006B37FD" w:rsidRPr="00B40EE9">
        <w:rPr>
          <w:rFonts w:ascii="Times New Roman" w:hAnsi="Times New Roman" w:cs="Times New Roman"/>
          <w:szCs w:val="21"/>
        </w:rPr>
        <w:t>1</w:t>
      </w:r>
      <w:r w:rsidRPr="00B40EE9">
        <w:rPr>
          <w:rFonts w:ascii="Times New Roman" w:hAnsi="Times New Roman" w:cs="Times New Roman"/>
          <w:szCs w:val="21"/>
        </w:rPr>
        <w:t>:</w:t>
      </w:r>
      <w:r w:rsidR="00C25EF6" w:rsidRPr="00B40EE9">
        <w:rPr>
          <w:rFonts w:ascii="Times New Roman" w:hAnsi="Times New Roman" w:cs="Times New Roman"/>
          <w:szCs w:val="21"/>
        </w:rPr>
        <w:t xml:space="preserve"> Logistic regression on the determinant factors of CI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2099"/>
        <w:gridCol w:w="1040"/>
        <w:gridCol w:w="2079"/>
        <w:gridCol w:w="1061"/>
      </w:tblGrid>
      <w:tr w:rsidR="00D00577" w:rsidRPr="00D00577" w14:paraId="365E30EF" w14:textId="77777777" w:rsidTr="00897803">
        <w:tc>
          <w:tcPr>
            <w:tcW w:w="1997" w:type="dxa"/>
            <w:tcBorders>
              <w:bottom w:val="nil"/>
            </w:tcBorders>
          </w:tcPr>
          <w:p w14:paraId="63249407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3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6A9A7DB" w14:textId="71EE600B" w:rsidR="00D00577" w:rsidRPr="00B40EE9" w:rsidRDefault="00D00577" w:rsidP="00897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14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7D08A81" w14:textId="5153816D" w:rsidR="00D00577" w:rsidRPr="00B40EE9" w:rsidRDefault="00D00577" w:rsidP="00897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D00577" w:rsidRPr="00D00577" w14:paraId="1FC0E856" w14:textId="77777777" w:rsidTr="00897803">
        <w:tc>
          <w:tcPr>
            <w:tcW w:w="1997" w:type="dxa"/>
            <w:tcBorders>
              <w:top w:val="nil"/>
              <w:bottom w:val="single" w:sz="6" w:space="0" w:color="auto"/>
            </w:tcBorders>
          </w:tcPr>
          <w:p w14:paraId="568811E5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9" w:type="dxa"/>
            <w:tcBorders>
              <w:top w:val="single" w:sz="6" w:space="0" w:color="auto"/>
              <w:bottom w:val="single" w:sz="6" w:space="0" w:color="auto"/>
            </w:tcBorders>
          </w:tcPr>
          <w:p w14:paraId="3D236C90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</w:tcPr>
          <w:p w14:paraId="13089925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079" w:type="dxa"/>
            <w:tcBorders>
              <w:top w:val="single" w:sz="6" w:space="0" w:color="auto"/>
              <w:bottom w:val="single" w:sz="6" w:space="0" w:color="auto"/>
            </w:tcBorders>
          </w:tcPr>
          <w:p w14:paraId="4BE7E932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061" w:type="dxa"/>
            <w:tcBorders>
              <w:top w:val="single" w:sz="6" w:space="0" w:color="auto"/>
              <w:bottom w:val="single" w:sz="6" w:space="0" w:color="auto"/>
            </w:tcBorders>
          </w:tcPr>
          <w:p w14:paraId="1AEA0B51" w14:textId="77777777" w:rsidR="00D00577" w:rsidRPr="00B40EE9" w:rsidRDefault="00D00577" w:rsidP="00851318">
            <w:pPr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00577" w:rsidRPr="00D00577" w14:paraId="6E6741CC" w14:textId="77777777" w:rsidTr="00897803">
        <w:tc>
          <w:tcPr>
            <w:tcW w:w="1997" w:type="dxa"/>
            <w:tcBorders>
              <w:top w:val="single" w:sz="6" w:space="0" w:color="auto"/>
            </w:tcBorders>
          </w:tcPr>
          <w:p w14:paraId="469DF0C7" w14:textId="3229D9ED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Age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2099" w:type="dxa"/>
            <w:tcBorders>
              <w:top w:val="single" w:sz="6" w:space="0" w:color="auto"/>
            </w:tcBorders>
          </w:tcPr>
          <w:p w14:paraId="342ACB59" w14:textId="729E59D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6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03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88)</w:t>
            </w:r>
          </w:p>
        </w:tc>
        <w:tc>
          <w:tcPr>
            <w:tcW w:w="1040" w:type="dxa"/>
            <w:tcBorders>
              <w:top w:val="single" w:sz="6" w:space="0" w:color="auto"/>
            </w:tcBorders>
          </w:tcPr>
          <w:p w14:paraId="68C7F2FD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  <w:tcBorders>
              <w:top w:val="single" w:sz="6" w:space="0" w:color="auto"/>
            </w:tcBorders>
          </w:tcPr>
          <w:p w14:paraId="59C1D60F" w14:textId="1C22290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4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01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83)</w:t>
            </w:r>
          </w:p>
        </w:tc>
        <w:tc>
          <w:tcPr>
            <w:tcW w:w="1061" w:type="dxa"/>
            <w:tcBorders>
              <w:top w:val="single" w:sz="6" w:space="0" w:color="auto"/>
            </w:tcBorders>
          </w:tcPr>
          <w:p w14:paraId="7C3DEAD7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00577" w:rsidRPr="00D00577" w14:paraId="757513AE" w14:textId="77777777" w:rsidTr="00897803">
        <w:tc>
          <w:tcPr>
            <w:tcW w:w="1997" w:type="dxa"/>
          </w:tcPr>
          <w:p w14:paraId="0A542D84" w14:textId="58FFCE9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Males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n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</w:tcPr>
          <w:p w14:paraId="5A62E4E9" w14:textId="6D74806E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3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55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58)</w:t>
            </w:r>
          </w:p>
        </w:tc>
        <w:tc>
          <w:tcPr>
            <w:tcW w:w="1040" w:type="dxa"/>
          </w:tcPr>
          <w:p w14:paraId="1EF4B52F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2079" w:type="dxa"/>
          </w:tcPr>
          <w:p w14:paraId="2CD78D30" w14:textId="469F578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30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67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2.527)</w:t>
            </w:r>
          </w:p>
        </w:tc>
        <w:tc>
          <w:tcPr>
            <w:tcW w:w="1061" w:type="dxa"/>
          </w:tcPr>
          <w:p w14:paraId="64503E5B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423</w:t>
            </w:r>
          </w:p>
        </w:tc>
      </w:tr>
      <w:tr w:rsidR="00D00577" w:rsidRPr="00D00577" w14:paraId="3F83020B" w14:textId="77777777" w:rsidTr="00897803">
        <w:tc>
          <w:tcPr>
            <w:tcW w:w="1997" w:type="dxa"/>
            <w:vAlign w:val="center"/>
          </w:tcPr>
          <w:p w14:paraId="4FD3FD1B" w14:textId="77777777" w:rsidR="00CF7804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Education level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2780E642" w14:textId="037237D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n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  <w:vAlign w:val="center"/>
          </w:tcPr>
          <w:p w14:paraId="170E491F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vAlign w:val="center"/>
          </w:tcPr>
          <w:p w14:paraId="1A17E74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  <w:vAlign w:val="center"/>
          </w:tcPr>
          <w:p w14:paraId="220F7CE9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  <w:vAlign w:val="center"/>
          </w:tcPr>
          <w:p w14:paraId="4737B76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D00577" w:rsidRPr="00D00577" w14:paraId="4B5A2235" w14:textId="77777777" w:rsidTr="00897803">
        <w:tc>
          <w:tcPr>
            <w:tcW w:w="1997" w:type="dxa"/>
          </w:tcPr>
          <w:p w14:paraId="1FF238DD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≤Elementary school</w:t>
            </w:r>
          </w:p>
        </w:tc>
        <w:tc>
          <w:tcPr>
            <w:tcW w:w="2099" w:type="dxa"/>
          </w:tcPr>
          <w:p w14:paraId="2A7C3A19" w14:textId="4DCE8D37" w:rsidR="00D00577" w:rsidRPr="00B40EE9" w:rsidRDefault="00003809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040" w:type="dxa"/>
          </w:tcPr>
          <w:p w14:paraId="7ACD9351" w14:textId="5CD0B5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</w:tcPr>
          <w:p w14:paraId="3B997A25" w14:textId="080C61E8" w:rsidR="00D00577" w:rsidRPr="00B40EE9" w:rsidRDefault="00003809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061" w:type="dxa"/>
          </w:tcPr>
          <w:p w14:paraId="09EFB0B1" w14:textId="5E14BC79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0577" w:rsidRPr="00D00577" w14:paraId="02C5FD15" w14:textId="77777777" w:rsidTr="00897803">
        <w:tc>
          <w:tcPr>
            <w:tcW w:w="1997" w:type="dxa"/>
          </w:tcPr>
          <w:p w14:paraId="5BDF3606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099" w:type="dxa"/>
          </w:tcPr>
          <w:p w14:paraId="1D287E2A" w14:textId="0FE3D4E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8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146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569)</w:t>
            </w:r>
          </w:p>
        </w:tc>
        <w:tc>
          <w:tcPr>
            <w:tcW w:w="1040" w:type="dxa"/>
          </w:tcPr>
          <w:p w14:paraId="357CE00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</w:tcPr>
          <w:p w14:paraId="12AA82E6" w14:textId="4BD5423D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43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18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)</w:t>
            </w:r>
          </w:p>
        </w:tc>
        <w:tc>
          <w:tcPr>
            <w:tcW w:w="1061" w:type="dxa"/>
          </w:tcPr>
          <w:p w14:paraId="326C60B0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00577" w:rsidRPr="00D00577" w14:paraId="4A01ADB5" w14:textId="77777777" w:rsidTr="00897803">
        <w:tc>
          <w:tcPr>
            <w:tcW w:w="1997" w:type="dxa"/>
          </w:tcPr>
          <w:p w14:paraId="008ACA80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099" w:type="dxa"/>
          </w:tcPr>
          <w:p w14:paraId="678748FF" w14:textId="66D4A0C4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31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10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521)</w:t>
            </w:r>
          </w:p>
        </w:tc>
        <w:tc>
          <w:tcPr>
            <w:tcW w:w="1040" w:type="dxa"/>
          </w:tcPr>
          <w:p w14:paraId="4C084DD3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</w:tcPr>
          <w:p w14:paraId="759E73A9" w14:textId="0AC817B8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4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1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173)</w:t>
            </w:r>
          </w:p>
        </w:tc>
        <w:tc>
          <w:tcPr>
            <w:tcW w:w="1061" w:type="dxa"/>
          </w:tcPr>
          <w:p w14:paraId="5AC81CB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  <w:tr w:rsidR="00D00577" w:rsidRPr="00D00577" w14:paraId="0ADE1CD5" w14:textId="77777777" w:rsidTr="00897803">
        <w:tc>
          <w:tcPr>
            <w:tcW w:w="1997" w:type="dxa"/>
          </w:tcPr>
          <w:p w14:paraId="3D71D8D0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＞</w:t>
            </w:r>
            <w:r w:rsidRPr="00B40EE9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099" w:type="dxa"/>
          </w:tcPr>
          <w:p w14:paraId="53977828" w14:textId="271D0E29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17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06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492)</w:t>
            </w:r>
          </w:p>
        </w:tc>
        <w:tc>
          <w:tcPr>
            <w:tcW w:w="1040" w:type="dxa"/>
          </w:tcPr>
          <w:p w14:paraId="74E97324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</w:tcPr>
          <w:p w14:paraId="3AF31966" w14:textId="74E8B0DF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50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14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785)</w:t>
            </w:r>
          </w:p>
        </w:tc>
        <w:tc>
          <w:tcPr>
            <w:tcW w:w="1061" w:type="dxa"/>
          </w:tcPr>
          <w:p w14:paraId="1B22387F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D00577" w:rsidRPr="00D00577" w14:paraId="1CB511BB" w14:textId="77777777" w:rsidTr="00897803">
        <w:tc>
          <w:tcPr>
            <w:tcW w:w="1997" w:type="dxa"/>
          </w:tcPr>
          <w:p w14:paraId="0604CFCE" w14:textId="12A1C6C9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BMI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kg/m2)</w:t>
            </w:r>
          </w:p>
        </w:tc>
        <w:tc>
          <w:tcPr>
            <w:tcW w:w="2099" w:type="dxa"/>
          </w:tcPr>
          <w:p w14:paraId="01A4BCB3" w14:textId="21D9DAC8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0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41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83)</w:t>
            </w:r>
          </w:p>
        </w:tc>
        <w:tc>
          <w:tcPr>
            <w:tcW w:w="1040" w:type="dxa"/>
          </w:tcPr>
          <w:p w14:paraId="27E7CE9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2079" w:type="dxa"/>
          </w:tcPr>
          <w:p w14:paraId="02EDF744" w14:textId="2CB4AB7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4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57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135)</w:t>
            </w:r>
          </w:p>
        </w:tc>
        <w:tc>
          <w:tcPr>
            <w:tcW w:w="1061" w:type="dxa"/>
          </w:tcPr>
          <w:p w14:paraId="7E339A58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D00577" w:rsidRPr="00D00577" w14:paraId="1B5D471D" w14:textId="77777777" w:rsidTr="00897803">
        <w:tc>
          <w:tcPr>
            <w:tcW w:w="1997" w:type="dxa"/>
          </w:tcPr>
          <w:p w14:paraId="6975E728" w14:textId="1D68ECB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LVH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n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</w:tcPr>
          <w:p w14:paraId="6B31DA85" w14:textId="7A57E98E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3.077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73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5.459)</w:t>
            </w:r>
          </w:p>
        </w:tc>
        <w:tc>
          <w:tcPr>
            <w:tcW w:w="1040" w:type="dxa"/>
          </w:tcPr>
          <w:p w14:paraId="72991D38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</w:tcPr>
          <w:p w14:paraId="7702E5C0" w14:textId="449C74B8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3.741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82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7.657)</w:t>
            </w:r>
          </w:p>
        </w:tc>
        <w:tc>
          <w:tcPr>
            <w:tcW w:w="1061" w:type="dxa"/>
          </w:tcPr>
          <w:p w14:paraId="4534F30E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＜</w:t>
            </w: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00577" w:rsidRPr="00D00577" w14:paraId="29635BBA" w14:textId="77777777" w:rsidTr="00897803">
        <w:tc>
          <w:tcPr>
            <w:tcW w:w="1997" w:type="dxa"/>
          </w:tcPr>
          <w:p w14:paraId="647DF402" w14:textId="5D4D0F8D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Dialysis duration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months)</w:t>
            </w:r>
          </w:p>
        </w:tc>
        <w:tc>
          <w:tcPr>
            <w:tcW w:w="2099" w:type="dxa"/>
          </w:tcPr>
          <w:p w14:paraId="4F06CDB6" w14:textId="48182D1D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06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0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11)</w:t>
            </w:r>
          </w:p>
        </w:tc>
        <w:tc>
          <w:tcPr>
            <w:tcW w:w="1040" w:type="dxa"/>
          </w:tcPr>
          <w:p w14:paraId="530EA8EA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2079" w:type="dxa"/>
          </w:tcPr>
          <w:p w14:paraId="74730520" w14:textId="6DFD7169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07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0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14)</w:t>
            </w:r>
          </w:p>
        </w:tc>
        <w:tc>
          <w:tcPr>
            <w:tcW w:w="1061" w:type="dxa"/>
          </w:tcPr>
          <w:p w14:paraId="7B98A0F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D00577" w:rsidRPr="00D00577" w14:paraId="52C860C8" w14:textId="77777777" w:rsidTr="00897803">
        <w:tc>
          <w:tcPr>
            <w:tcW w:w="1997" w:type="dxa"/>
          </w:tcPr>
          <w:p w14:paraId="63C2B321" w14:textId="59CCBB82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ACEI/ARB inhibitors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n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</w:tcPr>
          <w:p w14:paraId="3F5EDA8C" w14:textId="3D9D32D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53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27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32)</w:t>
            </w:r>
          </w:p>
        </w:tc>
        <w:tc>
          <w:tcPr>
            <w:tcW w:w="1040" w:type="dxa"/>
          </w:tcPr>
          <w:p w14:paraId="34F2F35E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2079" w:type="dxa"/>
          </w:tcPr>
          <w:p w14:paraId="676F3410" w14:textId="41F250C3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76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34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061" w:type="dxa"/>
          </w:tcPr>
          <w:p w14:paraId="302D3EA1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D00577" w:rsidRPr="00D00577" w14:paraId="5C2FCF6C" w14:textId="77777777" w:rsidTr="00897803">
        <w:tc>
          <w:tcPr>
            <w:tcW w:w="1997" w:type="dxa"/>
          </w:tcPr>
          <w:p w14:paraId="6C35BEA2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0EE9">
              <w:rPr>
                <w:rFonts w:ascii="Times New Roman" w:hAnsi="Times New Roman" w:cs="Times New Roman"/>
                <w:szCs w:val="21"/>
              </w:rPr>
              <w:t>hs</w:t>
            </w:r>
            <w:proofErr w:type="spellEnd"/>
            <w:r w:rsidRPr="00B40EE9">
              <w:rPr>
                <w:rFonts w:ascii="Times New Roman" w:hAnsi="Times New Roman" w:cs="Times New Roman"/>
                <w:szCs w:val="21"/>
              </w:rPr>
              <w:t>-CRP</w:t>
            </w:r>
          </w:p>
        </w:tc>
        <w:tc>
          <w:tcPr>
            <w:tcW w:w="2099" w:type="dxa"/>
          </w:tcPr>
          <w:p w14:paraId="64DF2EDB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</w:tcPr>
          <w:p w14:paraId="611577E0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79" w:type="dxa"/>
          </w:tcPr>
          <w:p w14:paraId="0FA4B0EF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14:paraId="3C246B29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D00577" w:rsidRPr="00D00577" w14:paraId="3ED9121B" w14:textId="77777777" w:rsidTr="00897803">
        <w:tc>
          <w:tcPr>
            <w:tcW w:w="1997" w:type="dxa"/>
          </w:tcPr>
          <w:p w14:paraId="31353FA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2099" w:type="dxa"/>
          </w:tcPr>
          <w:p w14:paraId="62D8705D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</w:tcPr>
          <w:p w14:paraId="245B998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079" w:type="dxa"/>
          </w:tcPr>
          <w:p w14:paraId="691E49B4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14:paraId="49FE60E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D00577" w:rsidRPr="00D00577" w14:paraId="6AE86437" w14:textId="77777777" w:rsidTr="00897803">
        <w:tc>
          <w:tcPr>
            <w:tcW w:w="1997" w:type="dxa"/>
          </w:tcPr>
          <w:p w14:paraId="28985D84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Moderate risk</w:t>
            </w:r>
          </w:p>
        </w:tc>
        <w:tc>
          <w:tcPr>
            <w:tcW w:w="2099" w:type="dxa"/>
          </w:tcPr>
          <w:p w14:paraId="78486445" w14:textId="43406E65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20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561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2.589)</w:t>
            </w:r>
          </w:p>
        </w:tc>
        <w:tc>
          <w:tcPr>
            <w:tcW w:w="1040" w:type="dxa"/>
          </w:tcPr>
          <w:p w14:paraId="0C3BAAA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2079" w:type="dxa"/>
          </w:tcPr>
          <w:p w14:paraId="680F48D8" w14:textId="4BD2012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51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5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3.87)</w:t>
            </w:r>
          </w:p>
        </w:tc>
        <w:tc>
          <w:tcPr>
            <w:tcW w:w="1061" w:type="dxa"/>
          </w:tcPr>
          <w:p w14:paraId="2D6A87CC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D00577" w:rsidRPr="00D00577" w14:paraId="3E73BF91" w14:textId="77777777" w:rsidTr="00897803">
        <w:tc>
          <w:tcPr>
            <w:tcW w:w="1997" w:type="dxa"/>
          </w:tcPr>
          <w:p w14:paraId="70597A47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2099" w:type="dxa"/>
          </w:tcPr>
          <w:p w14:paraId="33B4F001" w14:textId="5BC077B5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3.01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477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6.145)</w:t>
            </w:r>
          </w:p>
        </w:tc>
        <w:tc>
          <w:tcPr>
            <w:tcW w:w="1040" w:type="dxa"/>
          </w:tcPr>
          <w:p w14:paraId="3F6813BB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079" w:type="dxa"/>
          </w:tcPr>
          <w:p w14:paraId="16C9BDB6" w14:textId="0037E51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3.23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34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7.768)</w:t>
            </w:r>
          </w:p>
        </w:tc>
        <w:tc>
          <w:tcPr>
            <w:tcW w:w="1061" w:type="dxa"/>
          </w:tcPr>
          <w:p w14:paraId="547F9B40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D00577" w:rsidRPr="00D00577" w14:paraId="1A2DD9D2" w14:textId="77777777" w:rsidTr="00897803">
        <w:tc>
          <w:tcPr>
            <w:tcW w:w="1997" w:type="dxa"/>
          </w:tcPr>
          <w:p w14:paraId="7988E4EE" w14:textId="1E424651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Albumin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g/L)</w:t>
            </w:r>
          </w:p>
        </w:tc>
        <w:tc>
          <w:tcPr>
            <w:tcW w:w="2099" w:type="dxa"/>
          </w:tcPr>
          <w:p w14:paraId="13C374B3" w14:textId="33F55A2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89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988)</w:t>
            </w:r>
          </w:p>
        </w:tc>
        <w:tc>
          <w:tcPr>
            <w:tcW w:w="1040" w:type="dxa"/>
          </w:tcPr>
          <w:p w14:paraId="4C60C2C8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2079" w:type="dxa"/>
          </w:tcPr>
          <w:p w14:paraId="371D3EA2" w14:textId="6BC6646B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00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36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71)</w:t>
            </w:r>
          </w:p>
        </w:tc>
        <w:tc>
          <w:tcPr>
            <w:tcW w:w="1061" w:type="dxa"/>
          </w:tcPr>
          <w:p w14:paraId="77F8ADBB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D00577" w:rsidRPr="00D00577" w14:paraId="34A0981B" w14:textId="77777777" w:rsidTr="00897803">
        <w:tc>
          <w:tcPr>
            <w:tcW w:w="1997" w:type="dxa"/>
          </w:tcPr>
          <w:p w14:paraId="6C09FC91" w14:textId="6F904DF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Potassium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99" w:type="dxa"/>
          </w:tcPr>
          <w:p w14:paraId="562B381E" w14:textId="0F3F7205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616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421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902)</w:t>
            </w:r>
          </w:p>
        </w:tc>
        <w:tc>
          <w:tcPr>
            <w:tcW w:w="1040" w:type="dxa"/>
          </w:tcPr>
          <w:p w14:paraId="5314B109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2079" w:type="dxa"/>
          </w:tcPr>
          <w:p w14:paraId="5BD893D0" w14:textId="44DEDEF3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75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47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213)</w:t>
            </w:r>
          </w:p>
        </w:tc>
        <w:tc>
          <w:tcPr>
            <w:tcW w:w="1061" w:type="dxa"/>
          </w:tcPr>
          <w:p w14:paraId="1EAB81D5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D00577" w:rsidRPr="00D00577" w14:paraId="52770ADD" w14:textId="77777777" w:rsidTr="00897803">
        <w:tc>
          <w:tcPr>
            <w:tcW w:w="1997" w:type="dxa"/>
          </w:tcPr>
          <w:p w14:paraId="0FF8017A" w14:textId="0E0BF3F2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Glycated hemoglobin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</w:tcPr>
          <w:p w14:paraId="385D6B9B" w14:textId="66DA6752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8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7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997)</w:t>
            </w:r>
          </w:p>
        </w:tc>
        <w:tc>
          <w:tcPr>
            <w:tcW w:w="1040" w:type="dxa"/>
          </w:tcPr>
          <w:p w14:paraId="72F5DB51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2079" w:type="dxa"/>
          </w:tcPr>
          <w:p w14:paraId="5CEBB39A" w14:textId="287CB7B3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8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73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06)</w:t>
            </w:r>
          </w:p>
        </w:tc>
        <w:tc>
          <w:tcPr>
            <w:tcW w:w="1061" w:type="dxa"/>
          </w:tcPr>
          <w:p w14:paraId="5955FA7A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 w:rsidR="00D00577" w:rsidRPr="00D00577" w14:paraId="12B45ECB" w14:textId="77777777" w:rsidTr="00897803">
        <w:tc>
          <w:tcPr>
            <w:tcW w:w="1997" w:type="dxa"/>
          </w:tcPr>
          <w:p w14:paraId="3BE89362" w14:textId="7B9A3E16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H</w:t>
            </w:r>
            <w:r w:rsidR="00B40EE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40EE9">
              <w:rPr>
                <w:rFonts w:ascii="Times New Roman" w:hAnsi="Times New Roman" w:cs="Times New Roman"/>
                <w:szCs w:val="21"/>
              </w:rPr>
              <w:t>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beats/min)</w:t>
            </w:r>
          </w:p>
        </w:tc>
        <w:tc>
          <w:tcPr>
            <w:tcW w:w="2099" w:type="dxa"/>
          </w:tcPr>
          <w:p w14:paraId="646ADAEF" w14:textId="1826AA2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8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6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02)</w:t>
            </w:r>
          </w:p>
        </w:tc>
        <w:tc>
          <w:tcPr>
            <w:tcW w:w="1040" w:type="dxa"/>
          </w:tcPr>
          <w:p w14:paraId="725DF5D6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079" w:type="dxa"/>
          </w:tcPr>
          <w:p w14:paraId="19AD0BFB" w14:textId="515FE94F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8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6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12)</w:t>
            </w:r>
          </w:p>
        </w:tc>
        <w:tc>
          <w:tcPr>
            <w:tcW w:w="1061" w:type="dxa"/>
          </w:tcPr>
          <w:p w14:paraId="1EB14BC4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D00577" w:rsidRPr="00D00577" w14:paraId="3C61BD45" w14:textId="77777777" w:rsidTr="00897803">
        <w:tc>
          <w:tcPr>
            <w:tcW w:w="1997" w:type="dxa"/>
          </w:tcPr>
          <w:p w14:paraId="2CA55B41" w14:textId="674CD484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DBP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099" w:type="dxa"/>
          </w:tcPr>
          <w:p w14:paraId="5EAA875B" w14:textId="1631D38F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7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54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0.995)</w:t>
            </w:r>
          </w:p>
        </w:tc>
        <w:tc>
          <w:tcPr>
            <w:tcW w:w="1040" w:type="dxa"/>
          </w:tcPr>
          <w:p w14:paraId="4F17977B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2079" w:type="dxa"/>
          </w:tcPr>
          <w:p w14:paraId="571B3953" w14:textId="49B46F0E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98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958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1.012)</w:t>
            </w:r>
          </w:p>
        </w:tc>
        <w:tc>
          <w:tcPr>
            <w:tcW w:w="1061" w:type="dxa"/>
          </w:tcPr>
          <w:p w14:paraId="4A7317B8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D00577" w:rsidRPr="000642D8" w14:paraId="4F8ACCC2" w14:textId="77777777" w:rsidTr="00897803">
        <w:tc>
          <w:tcPr>
            <w:tcW w:w="1997" w:type="dxa"/>
          </w:tcPr>
          <w:p w14:paraId="0CA6C83A" w14:textId="502F127C" w:rsidR="00D00577" w:rsidRPr="00B40EE9" w:rsidRDefault="001A7B09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B40EE9" w:rsidRPr="00B40EE9">
              <w:rPr>
                <w:rFonts w:ascii="Times New Roman" w:hAnsi="Times New Roman" w:cs="Times New Roman"/>
                <w:szCs w:val="21"/>
              </w:rPr>
              <w:t>iastolic dysfunction</w:t>
            </w:r>
            <w:r w:rsidR="00D00577" w:rsidRPr="00B40EE9">
              <w:rPr>
                <w:rFonts w:ascii="Times New Roman" w:hAnsi="Times New Roman" w:cs="Times New Roman"/>
                <w:szCs w:val="21"/>
              </w:rPr>
              <w:t>,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00577" w:rsidRPr="00B40EE9">
              <w:rPr>
                <w:rFonts w:ascii="Times New Roman" w:hAnsi="Times New Roman" w:cs="Times New Roman"/>
                <w:szCs w:val="21"/>
              </w:rPr>
              <w:t>n</w:t>
            </w:r>
            <w:r w:rsidR="00CF78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00577" w:rsidRPr="00B40EE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099" w:type="dxa"/>
          </w:tcPr>
          <w:p w14:paraId="755C0979" w14:textId="22CFC1E2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2.269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1.112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4.63)</w:t>
            </w:r>
          </w:p>
        </w:tc>
        <w:tc>
          <w:tcPr>
            <w:tcW w:w="1040" w:type="dxa"/>
          </w:tcPr>
          <w:p w14:paraId="66E44DD5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2079" w:type="dxa"/>
          </w:tcPr>
          <w:p w14:paraId="5F8ACD5A" w14:textId="1FA56EA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1.23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(0.485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-</w:t>
            </w:r>
            <w:r w:rsidR="00D879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EE9">
              <w:rPr>
                <w:rFonts w:ascii="Times New Roman" w:hAnsi="Times New Roman" w:cs="Times New Roman"/>
                <w:szCs w:val="21"/>
              </w:rPr>
              <w:t>3.145)</w:t>
            </w:r>
          </w:p>
        </w:tc>
        <w:tc>
          <w:tcPr>
            <w:tcW w:w="1061" w:type="dxa"/>
          </w:tcPr>
          <w:p w14:paraId="6AF4E1E4" w14:textId="77777777" w:rsidR="00D00577" w:rsidRPr="00B40EE9" w:rsidRDefault="00D00577" w:rsidP="00073B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40EE9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</w:tbl>
    <w:p w14:paraId="55D4AD8E" w14:textId="72A63DFD" w:rsidR="00C8462A" w:rsidRPr="004F120E" w:rsidRDefault="00C64058" w:rsidP="00D00577">
      <w:pPr>
        <w:rPr>
          <w:rFonts w:ascii="Times New Roman" w:hAnsi="Times New Roman" w:cs="Times New Roman"/>
          <w:szCs w:val="21"/>
        </w:rPr>
      </w:pPr>
      <w:r w:rsidRPr="004F120E">
        <w:rPr>
          <w:rFonts w:ascii="Times New Roman" w:hAnsi="Times New Roman" w:cs="Times New Roman"/>
          <w:szCs w:val="21"/>
        </w:rPr>
        <w:t xml:space="preserve">BMI Body mass index; LVH Left ventricular hypertrophy; </w:t>
      </w:r>
      <w:r w:rsidR="009445E0" w:rsidRPr="004F120E">
        <w:rPr>
          <w:rFonts w:ascii="Times New Roman" w:hAnsi="Times New Roman" w:cs="Times New Roman"/>
          <w:szCs w:val="21"/>
        </w:rPr>
        <w:t xml:space="preserve">ACEI Angiotensin Converting Enzyme Inhibitor; ARB Angiotensin Receptor Blocker; </w:t>
      </w:r>
      <w:r w:rsidR="00B40EE9" w:rsidRPr="004F120E">
        <w:rPr>
          <w:rFonts w:ascii="Times New Roman" w:hAnsi="Times New Roman" w:cs="Times New Roman"/>
          <w:szCs w:val="21"/>
        </w:rPr>
        <w:t>HR Heart rate; D</w:t>
      </w:r>
      <w:r w:rsidR="00FD4839" w:rsidRPr="004F120E">
        <w:rPr>
          <w:rFonts w:ascii="Times New Roman" w:hAnsi="Times New Roman" w:cs="Times New Roman"/>
          <w:szCs w:val="21"/>
        </w:rPr>
        <w:t>BP</w:t>
      </w:r>
      <w:r w:rsidR="004F5B80" w:rsidRPr="004F120E">
        <w:rPr>
          <w:rFonts w:ascii="Times New Roman" w:hAnsi="Times New Roman" w:cs="Times New Roman"/>
          <w:szCs w:val="21"/>
        </w:rPr>
        <w:t xml:space="preserve"> </w:t>
      </w:r>
      <w:r w:rsidR="00B40EE9" w:rsidRPr="004F120E">
        <w:rPr>
          <w:rFonts w:ascii="Times New Roman" w:hAnsi="Times New Roman" w:cs="Times New Roman"/>
          <w:szCs w:val="21"/>
        </w:rPr>
        <w:t xml:space="preserve">Diastolic </w:t>
      </w:r>
      <w:r w:rsidR="00FD4839" w:rsidRPr="004F120E">
        <w:rPr>
          <w:rFonts w:ascii="Times New Roman" w:hAnsi="Times New Roman" w:cs="Times New Roman"/>
          <w:szCs w:val="21"/>
        </w:rPr>
        <w:t>Blood pressure</w:t>
      </w:r>
    </w:p>
    <w:sectPr w:rsidR="00C8462A" w:rsidRPr="004F1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AB215" w14:textId="77777777" w:rsidR="007E1951" w:rsidRDefault="007E1951" w:rsidP="000642D8">
      <w:pPr>
        <w:rPr>
          <w:rFonts w:hint="eastAsia"/>
        </w:rPr>
      </w:pPr>
      <w:r>
        <w:separator/>
      </w:r>
    </w:p>
  </w:endnote>
  <w:endnote w:type="continuationSeparator" w:id="0">
    <w:p w14:paraId="3B575037" w14:textId="77777777" w:rsidR="007E1951" w:rsidRDefault="007E1951" w:rsidP="000642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0C2022" w14:textId="77777777" w:rsidR="007E1951" w:rsidRDefault="007E1951" w:rsidP="000642D8">
      <w:pPr>
        <w:rPr>
          <w:rFonts w:hint="eastAsia"/>
        </w:rPr>
      </w:pPr>
      <w:r>
        <w:separator/>
      </w:r>
    </w:p>
  </w:footnote>
  <w:footnote w:type="continuationSeparator" w:id="0">
    <w:p w14:paraId="45676868" w14:textId="77777777" w:rsidR="007E1951" w:rsidRDefault="007E1951" w:rsidP="000642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0E"/>
    <w:rsid w:val="00003809"/>
    <w:rsid w:val="000176BB"/>
    <w:rsid w:val="000221B8"/>
    <w:rsid w:val="0005551A"/>
    <w:rsid w:val="000642D8"/>
    <w:rsid w:val="00073B8E"/>
    <w:rsid w:val="00094992"/>
    <w:rsid w:val="000B6EC2"/>
    <w:rsid w:val="000D4E4F"/>
    <w:rsid w:val="000F03CA"/>
    <w:rsid w:val="00192198"/>
    <w:rsid w:val="001A063E"/>
    <w:rsid w:val="001A7B09"/>
    <w:rsid w:val="001C2A32"/>
    <w:rsid w:val="00292AC6"/>
    <w:rsid w:val="00296175"/>
    <w:rsid w:val="0037645A"/>
    <w:rsid w:val="003C4329"/>
    <w:rsid w:val="0041724F"/>
    <w:rsid w:val="00444471"/>
    <w:rsid w:val="004A723F"/>
    <w:rsid w:val="004F120E"/>
    <w:rsid w:val="004F5B80"/>
    <w:rsid w:val="0051356A"/>
    <w:rsid w:val="005318BC"/>
    <w:rsid w:val="00563CF4"/>
    <w:rsid w:val="00574025"/>
    <w:rsid w:val="0062555F"/>
    <w:rsid w:val="00690DF1"/>
    <w:rsid w:val="006B37FD"/>
    <w:rsid w:val="007E1951"/>
    <w:rsid w:val="007F34AB"/>
    <w:rsid w:val="008231D2"/>
    <w:rsid w:val="00827FCE"/>
    <w:rsid w:val="00897803"/>
    <w:rsid w:val="00925F0E"/>
    <w:rsid w:val="009445E0"/>
    <w:rsid w:val="009E4E79"/>
    <w:rsid w:val="009E6BB4"/>
    <w:rsid w:val="00A65678"/>
    <w:rsid w:val="00A8242D"/>
    <w:rsid w:val="00A919A1"/>
    <w:rsid w:val="00AB543C"/>
    <w:rsid w:val="00B10510"/>
    <w:rsid w:val="00B30722"/>
    <w:rsid w:val="00B40EE9"/>
    <w:rsid w:val="00B6202B"/>
    <w:rsid w:val="00BD7090"/>
    <w:rsid w:val="00C10F63"/>
    <w:rsid w:val="00C240F8"/>
    <w:rsid w:val="00C25EF6"/>
    <w:rsid w:val="00C42B5C"/>
    <w:rsid w:val="00C63044"/>
    <w:rsid w:val="00C64058"/>
    <w:rsid w:val="00C8462A"/>
    <w:rsid w:val="00CF7804"/>
    <w:rsid w:val="00D00577"/>
    <w:rsid w:val="00D472FD"/>
    <w:rsid w:val="00D54368"/>
    <w:rsid w:val="00D87971"/>
    <w:rsid w:val="00E220AD"/>
    <w:rsid w:val="00E724DD"/>
    <w:rsid w:val="00EB2DD5"/>
    <w:rsid w:val="00EC6AA3"/>
    <w:rsid w:val="00ED410A"/>
    <w:rsid w:val="00F0219D"/>
    <w:rsid w:val="00F764B0"/>
    <w:rsid w:val="00F907E2"/>
    <w:rsid w:val="00FD4839"/>
    <w:rsid w:val="00FE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C5B0A"/>
  <w15:chartTrackingRefBased/>
  <w15:docId w15:val="{4B205C68-AF06-4176-901C-E372B810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2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2D8"/>
    <w:rPr>
      <w:sz w:val="18"/>
      <w:szCs w:val="18"/>
    </w:rPr>
  </w:style>
  <w:style w:type="table" w:styleId="a7">
    <w:name w:val="Table Grid"/>
    <w:basedOn w:val="a1"/>
    <w:uiPriority w:val="39"/>
    <w:rsid w:val="009E6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 大章鱼</dc:creator>
  <cp:keywords/>
  <dc:description/>
  <cp:lastModifiedBy>super 大章鱼</cp:lastModifiedBy>
  <cp:revision>56</cp:revision>
  <dcterms:created xsi:type="dcterms:W3CDTF">2024-06-04T16:50:00Z</dcterms:created>
  <dcterms:modified xsi:type="dcterms:W3CDTF">2024-12-31T14:48:00Z</dcterms:modified>
</cp:coreProperties>
</file>